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>. Inflammation transcriptome genes examined in the microarray experiments.</w:t>
      </w:r>
    </w:p>
    <w:p>
      <w:pPr>
        <w:pStyle w:val="Normal"/>
        <w:rPr/>
      </w:pPr>
      <w:r>
        <w:rPr/>
      </w:r>
    </w:p>
    <w:tbl>
      <w:tblPr>
        <w:tblW w:w="104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1123"/>
        <w:gridCol w:w="6446"/>
        <w:gridCol w:w="1170"/>
        <w:gridCol w:w="1260"/>
      </w:tblGrid>
      <w:tr>
        <w:trPr>
          <w:trHeight w:val="225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 ID</w:t>
            </w:r>
          </w:p>
        </w:tc>
        <w:tc>
          <w:tcPr>
            <w:tcW w:w="644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ESENT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 xml:space="preserve">SIGN† 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1887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',5'-oligoadenylate synthetase 1, 40/46kD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41747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-dehydrocholesterol reduct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06826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5 oligoadenylate synthetase 1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41931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'-5' oligoadenylate synthetase-like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7709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azacytidine induced gene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25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hydroxytryptamine (serotonin) receptor 2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030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disintegrin and metallopeptidase domain 15 (metargidin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30056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disintegrin and metalloprotease domain 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01347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hydrolase domain containing 2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9649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ated leukocyte cell adhesion molecul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075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yl-CoA thioesterase 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66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ptor protein with pleckstrin homology and src homology 2 domain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11331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ptor-related protein complex 3, beta 1 subunit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8275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ptor-related protein complex 3, delta 1 subuni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6904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sine A1 recepto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22868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sine A2a recepto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16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sine A2B recepto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89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sine A3 recepto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039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sine deamin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23765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P-ribosylation factor-like 6 interacting protein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05789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renergic receptor, beta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71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drenomedull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8440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juba homolog (Xenopus laevis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432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lbum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36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ehyde oxidase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19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ograft inflammatory factor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90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 1 microglobulin/bikun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310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1-inhibitor III /// Murinoglobulin 1 homolog (mouse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82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2-glycoprotein 1, zin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89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2-HS-glycoprote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48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2-macroglobul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03982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lpha-2u globulin PGCL3 // similar to alpha-2u-globul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49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fetoprote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07013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e oxidase, copper containing 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418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yotrophic lateral sclerosis 2 (juvenile) homolog (human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443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iotensinogen (serpin peptidase inhibitor, clade A, member 8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8117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kyrin repeat domain 1 (cardiac muscle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90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exin A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28796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exin A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90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exin A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13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exin A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61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elin, AGTRL1 ligan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11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lipoprotein A-I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0258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lipoprotein 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8041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lipoprotein H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28493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lipoprotein L, 3 /// similar to RIKEN cDNA 2210421G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11685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ptotic chromatin condensation inducer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21838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ptotic peptidase activating factor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96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porin 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82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achidonate 5-lipoxygen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26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achidonate 5-lipoxygenase activating prote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13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inase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8272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inine vasopressin-induced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37808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h2 (absent, small, or homeotic)-like (Drosophila)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190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ase, Ca++-sequesterin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41640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ase, H+ transporting, lysosomal V0 subunit a isoform 2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38049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-binding cassette, sub-family F (GCN20), member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03838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ttract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32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-cell CLL/lymphoma 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699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-cell leukemia/lymphoma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7220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-cell receptor-associated protein 2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40993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-cell receptor-associated protein 3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42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L2/adenovirus E1B 19 kDa-interacting protein 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8088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L2/adenovirus E1B 19 kDa-interacting protein 3-lik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27991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l2-associated death promote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23599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l2-associated X prote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73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clin 1 (coiled-coil, myosin-like BCL2-interacting protein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91664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2 microglobul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30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le acid-Coenzyme A: amino acid N-acyltransfer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085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dykinin receptor B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6968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dykinin receptor, beta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93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st cancer anti-estrogen resistance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30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rkitt lymphoma receptor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67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itonin gene-related peptide-receptor component prote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33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itonin/calcitonin-related polypeptide, alph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3564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ium activated nucleotidase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09999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ium/calmodulin-dependent protein kinase kinase 2, bet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40894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nic anhydrase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28131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in kinase 2, beta subuni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55682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itas B-lineage lymphoma 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8589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pase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38700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pase 3, apoptosis related cysteine prote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73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pase 4, apoptosis-related cysteine peptid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27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pase 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0273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enin (cadherin associated protein), beta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59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hepsin 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09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hepsin 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93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hepsin 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32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hepsin 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52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AT/enhancer binding protein (C/EBP), alph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412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AT/enhancer binding protein (C/EBP), bet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08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 81 antige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74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14 antige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81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164 antige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07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1d1 antige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37803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2 antigen (cytoplasmic tail) binding protein 2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8514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24 antige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25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244 natural killer cell receptor 2B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39842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276 antige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16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3 antigen delta polypeptid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94590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3 antigen, epsilon polypeptide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04463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3 antigen, gamma polypeptid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0844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3 antigen, zeta polypeptid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56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36 antigen /// similar to fatty acid translocase/CD36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70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4 antige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1301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48 antige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29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5 antige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52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53 antige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92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59 antige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06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74 antigen (invariant polypeptide of major histocompatibility complex, class II antigen-associa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41235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83 antigen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008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86 antige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22762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9 antige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9652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97 antige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59932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C42 effector protein (Rho GTPase binding) 5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29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division cycle 2 homolog A (S. pombe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20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C motif) ligand 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53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C motif) ligand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05331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C motif) ligand 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16347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C motif) ligand 2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05890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C motif) ligand 27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2241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C motif) ligand 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0643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C motif) ligand 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11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C motif) ligand 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09582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C motif) ligand 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054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C motif) receptor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86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C motif) receptor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53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C motif) receptor 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96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C motif) receptor 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53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X3-C) receptor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084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X-C motif) ligand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2252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X-C motif) ligand 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18972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X-C motif) ligand 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38041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X-C motif) ligand 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64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X-C motif) ligand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6910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X-C motif) ligand 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21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X-C motif) ligand 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34911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X-C motif) ligand 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7038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X-C motif) ligand 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94573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X-C motif) receptor 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7862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binding protein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25306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-like facto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323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rionic somatomammotropin hormone 1-like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16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liary neurotrophic facto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52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ss II, major histocompatibility complex, transactivato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71711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agulation factor 5 (mapp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92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agulation factor I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95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agulation factor II (thrombin) recepto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89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agulation factor II (thrombin) receptor-like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31007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agulation factor II (thrombin) receptor-like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05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agulation factor II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14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agulation factor 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38852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agulation factor XIII, A1 subuni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8444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ectin sub-family member 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8579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y stimulating factor 1 recepto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10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y stimulating factor 3 (granulocyte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25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component 1, q subcomponent binding prote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41895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component 1, q subcomponent, alpha polypeptid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43405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component 1, q subcomponent, beta polypeptid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41161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component 1, q subcomponent, gamma polypeptid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13653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component 1, q subcomponent, receptor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8825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component 1, s subcomponent /// similar to complement component 1, s subcomponent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699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component 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51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component 4 binding protein, alph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699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component 4 binding protein, bet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8534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component 4a /// complement component 4, gene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61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component 5, receptor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81987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component 8, beta polypeptide (mapp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714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component 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040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component factor H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63911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factor 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23735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factor D (adipsin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415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factor 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4211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receptor related prote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26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nective tissue growth facto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59839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nichon homolog (Drosophila)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041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onin, actin binding protein 1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09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reactive protein, pentraxin-relate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25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k binding prote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0544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XXC finger 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6458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 B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76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 D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03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 G associated kin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01042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-dependent kinase inhibitor 1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50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steine-rich protein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64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steinyl leukotriene receptor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3920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P450 4F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9027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toxic T-lymphocyte-associated protein 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413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dopachrome tautomer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84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ed in malignant brain tumors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17897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oxyribonuclease I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78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eptidylpeptidase 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93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 (Hsp40) homolog, subfamily A, member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207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 (Hsp40) homolog, subfamily A, member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8222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 (Hsp40) homolog, subfamily A, member 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0432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 (Hsp40) homolog, subfamily A, member 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38492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 (Hsp40) homolog, subfamily B, member 1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9587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 (Hsp40) homolog, subfamily B, member 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7503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 (Hsp40) homolog, subfamily B, member 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69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 (Hsp40) homolog, subfamily B, member 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69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 (Hsp40) homolog, subfamily C, member 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39041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 (Hsp40) homolog, subfamily C, member 15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96476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 (Hsp40) homolog, subfamily C, member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23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 (Hsp40) homolog, subfamily C, member 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38025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 (Hsp40) homolog, subfamily C, member 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3932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 (Hsp40) homolog, subfamily C, member 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39228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 (Hsp40) homolog, subfamily C, member 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22778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 (Hsp40) homolog, subfamily C, member 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3804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-like prote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8883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cking protein 4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1240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pamine beta hydroxyl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35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ebrin-lik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11111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al specificity phosphatase 19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40858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al specificity phosphatase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7206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al specificity phosphatase 22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88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al specificity phosphatase 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32909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3 epididymal fluid prote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81805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74-like factor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55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growth response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8869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tonucleoside triphosphate diphosphohydrolase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40407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a-vasodilator stimulated phosphoprote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93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lial differentiation, lysophosphatidic acid G-protein-coupled receptor,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19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lial differentiation, sphingolipid G-protein-coupled receptor, 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59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rin A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08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rin B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84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idermal growth facto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68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iregul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93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oxide hydrolase 2, cytoplasmi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9822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some component 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6905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rnesyltransferase, CAAX box, bet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8089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s apoptotic inhibitory molecul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90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s ligand (TNF superfamily, member 6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040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s-associated factor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36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ty acid binding protein 4, adipocyt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1325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ty acid binding protein 5, epidermal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41593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J murine osteosarcoma viral oncogene homolo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01175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 fragment of IgG, low affinity IIIa, recepto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84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 gamma receptor II bet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715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 receptor, IgE, high affinity I, alpha polypeptid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11059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 receptor, IgG, alpha chain transporte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7337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 receptor, IgG, low affinity II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84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 receptor, IgG, low affinity III /// Fc gamma receptor II bet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84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ritin, heavy polypeptide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87509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rinogen, alpha polypeptid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560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rinogen, B beta polypeptid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55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rinogen, gamma polypeptid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30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roblast growth factor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5400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roblast growth factor receptor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42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roblast growth factor receptor 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89348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ronectin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11315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K506 binding protein 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3523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ms interacting prote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23168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khead box O3a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95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s-like antigen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23039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yn proto-oncogen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75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yn proto-oncogen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03838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YVE, RhoGEF and PH domain containing 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96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 protein pathway suppressor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9475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 protein pathway suppressor 2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597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 protein-coupled receptor 89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2265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mma-2a immunoglobulin heavy chain /// similar to gamma-2a immunoglobulin heavy cha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52096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mma-aminobutyric acid (GABA-A) receptor, subunit alpha 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75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mma-glutamyl carboxyl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23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mma-glutamyltransferase-like activity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41135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p junction membrane channel protein alpha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2109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 model 1960, (NCBI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00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al fibrillary acidic prote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16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thione peroxidase 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79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protein 5, platele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72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protein signalling modulator 3 (AGS3-like, C. elegans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8797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 arrest and DNA-damage-inducible 45 bet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59942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 arrest and DNA-damage-inducible 45 gamm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6285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 factor receptor bound protein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9123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P binding protein 1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03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ine nucleotide binding protein, alpha 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14380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ine nucleotide binding protein, alpha q polypeptid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413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ine nucleotide binding protein, gamma 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17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ylate cyclase 2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62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ylate nucleotide binding protein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58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toglob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61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22kDa protein 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97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kD protein 1A /// heat shock 70kD protein 1B (mapp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7249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transcription factor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438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atopoietically expressed homeobo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58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e oxygenase (decycling)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17653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ochromatosi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01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patocyte growth facto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18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patocyte nuclear factor 4, alph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46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pcidin antimicrobial peptid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0346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erogeneous nuclear ribonucleoprotein 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436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erogeneous nuclear ribonucleoproteins methyltransferase-like 2 (S. cerevisiae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41908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deacetylase 4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0391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deacetylase 7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39232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odomain interacting protein kinase 2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17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cret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39052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gene supported by NM_1304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39225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xanthine guanine phosphoribosyl transfer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10915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K cytokin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7651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ediate early response 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62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oglobulin (CD79A) binding protein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J39129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mmunoglobulin heavy chain (alpha polypeptide) (mapped)//similar to  immunoglobulin heavy chain variable region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41194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oglobulin heavy chain 1a (serum IgG2a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54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oglobulin superfamily, member 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397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leamine-pyrrole 2,3 dioxygen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61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ucible T-cell co-stimulato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59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hibin alph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12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hibin beta-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06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hibitor of DNA binding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00094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hibitor of DNA binding 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8089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hibitor of kappa light polypeptide enhancer in B-cells, kinase complex-associated prote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35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hibitor of kappaB kinase bet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28127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osine 5-monophosphate dehydrogenase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31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ositol polyphosphate-5-phosphatase 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12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14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-like growth factor binding protein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10896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-like growth factor binding protein 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099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in alpha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96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cellular adhesion molecule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41046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cellular adhesion molecule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90061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(alpha and beta) receptor 1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01046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gamm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38926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gamma inducible protein 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78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gamma receptor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60271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gamma receptor 2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083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induced transmembrane protein 2 (1-8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59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regulatory factor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41103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regulatory factor 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28426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regulatory factor 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38889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-induced protein 3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01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 alph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51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 bet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96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 receptor accessory prote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19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 receptor antagonis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12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 receptor, type 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0292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11753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0 receptor, alph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30409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0 receptor, bet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34793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1 receptor, alpha chain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8440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2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6454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2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05382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14578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3 receptor, alpha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17106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3 receptor, alpha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01571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11699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00511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7 receptor, 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J22281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7880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2 receptor, gamma (severe combined immunodeficiency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15514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23 receptor alpha, subunit p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51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38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4 receptor, alph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58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02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6 receptor, alph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85174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6 signal transduce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36721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5425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8 receptor, alph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2938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8 receptor, bet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11655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9 recepto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2450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9 recepto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12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exin, alph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06213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 domain protein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14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gged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474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gged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51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nus kinase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85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nus kinase 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72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llikrein B, plasma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5682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ller cell lectin-like receptor, subfamily A, member 5 /// Ly49 stimulatory receptor 7 /// Ly49s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74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ller cell lectin-like receptor, subfamily D, member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9330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ase insert domain protein recepto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69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inogen 1 /// K-kininogen /// similar to alpha-1 major acute phase protein prepeptid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74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-kininoge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13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ruppel-like factor 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64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ruppel-like factor 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97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ctin, galactose binding, soluble 5 /// lectin, galactose binding, soluble 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7274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ctin, galactose binding, soluble 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88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ctin, mannose-binding,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085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cine rich repeat protein 3, neuronal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63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cocyte specific transcript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19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kemia inhibitory facto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91800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kotriene A4 hydrol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085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ker for activation of T cell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62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ker of T-cell receptor pathway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28936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opolysaccharide binding prote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8473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S-induced TN facto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43417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mphocyte antigen 6 complex, locus H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87492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mphocyte antigen 86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10971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mphocyte cytosolic protein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042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mphocyte cytosolic protein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3713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mphocyte protein tyrosine kinase (mapp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01210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mphocyte specific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8076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mphotoxin 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70565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mphotoxin B recepto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1245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ozym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05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rophage migration inhibitory facto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435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rophage stimulating 1 (hepatocyte growth factor-like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13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D homolog 1 (Drosophila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30149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histocompatibility complex, class II, DM alph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7196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histocompatibility complex, class II, DM bet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11108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nan-binding lectin serine peptidase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99675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nan-binding lectin serine peptidase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59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nose binding lectin 1, protein 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70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nose binding lectin 2 (protein C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84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rane-spanning 4-domains, subfamily A, member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51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proto-oncogen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02471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C class Ib antigen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9055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somal glutathione S-transferase 2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89223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somal glutathione S-transferase 3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085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kin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84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 activated protein kinase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02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 activated protein kinase 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15523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 activated protein kinase 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77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 activated protein kinase 8 interacting prote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8384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 activated protein kinase kinase 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24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 activated protein kinase kinase 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88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 activated protein kinase kinase kinase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05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 activated protein kinase kinase kinase 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92530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 activated protein kinase kinase kinase 3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4603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 activated protein kinase kinase kinase 7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32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-activated protein kinase 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70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-activated protein kinase kinase 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10745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-activated protein kinase kinase kinase 7 interacting protein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81981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-activated protein kinase kinase kinase kinase 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37271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oglyceride lip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2235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rinoglobulin 1 homolog (mouse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25145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uloskeletal, embryonic nuclear protein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02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elin basic prote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23659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eloid differentiation primary response gene 8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38167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eloid leukemia factor 2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9604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eloid-associated differentiation marke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5271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xovirus (influenza virus) resistance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02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xovirus (influenza virus) resistance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94562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(P)H dehydrogenase, quinone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89404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ural cytotoxicity triggering receptor 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436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deacetylase/N-sulfotransferase (heparan glucosaminyl)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67151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dd4 family interacting protein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0231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egulin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10745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al regeneration related prote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1444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trophic tyrosine kinase, receptor, type 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73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trophil cytosolic factor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21857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br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7266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njurin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00510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ic oxide synthase 1, adaptor protein (neuronal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00510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ic oxide synthase 1, neuronal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01261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ic oxide synthase 2, inducibl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02183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itric oxide synthase 3, endothelial cell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38409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myc downstream regulated gene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38650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catalytic region of tyrosine kinase adaptor protein 1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95741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catalytic region of tyrosine kinase adaptor protein 2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01144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ch gene homolog 2 (Drosophila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59998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ch homolog 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37735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factor of activated T-cells, cytoplasmic, calcineurin-dependent 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85880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factor of kappa light chain gene enhancer in B-cells 1, p10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67258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factor of kappa light chain gene enhancer in B-cells inhibitor, alph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7036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factor of kappa light polypeptide gene enhancer in B-cells 2, p49/p1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7912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factor, erythroid derived 2,-like 1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72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factor, interleukin 3 regulate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22804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receptor coactivator 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06601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receptor subfamily 3, group C, member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7234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receptor subfamily 4, group A, member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8604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oporin 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61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ioid receptor, delta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2253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ioid receptor, kappa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2068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ioid receptor, mu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28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osomucoid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040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teoclast inhibitory lect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30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idized low density lipoprotein (lectin-like) receptor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28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creatitis-associated prote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97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thymos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67358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xill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37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oglycan recognition protein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33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forin 1 (pore forming protein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8207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oxiredoxin 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23029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oxisome proliferator activated receptor delt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12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oxisome proliferator activated receptor gamm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713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nylalkylamine Ca2+ antagonist (emopamil) binding prote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48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ylinositol 3-kinase, catalytic, beta polypeptid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6404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ylinositol 3-kinase, regulatory subunit, polypeptide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86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lipase A2, activating prote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75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lipase C, epsilon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719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lipid scramblase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64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glutamate carboxypeptid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49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inoge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15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inogen activator, tissu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00778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inogen activator, urokinase recepto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01041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telet/endothelial cell adhesion molecul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32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telet-activating factor recepto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7805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ckstrin homology domain containing, family G (with RhoGef domain) member 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02072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docalyxin-lik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82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o-like kinase 2 (Drosophila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01936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 (ADP-ribose) glycohydrol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38369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 A binding protein, cytoplasmic 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302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tassium intermediate/small conductance calcium-activated channel, subfamily N, member 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0598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KC, apoptosis, WT1, regulato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63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lactin recepto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41154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glandin E receptor 3 (subtype EP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207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glandin E receptor 4 (subtype EP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28096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glandin E synth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0338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glandin-endoperoxide synthase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26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asome (prosome, macropain) 28 subunit, alph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25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asome (prosome, macropain) 28 subunit, bet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37350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asome (prosome, macropain) subunit, beta type 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80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3740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C receptor, endothelial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10874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inhibitor of activated STAT, 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41534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kinase C, alph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30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kinase C, delt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17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kinase N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14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kinase, AMP-activated, alpha 1 catalytic subuni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0200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kinase, interferon inducible double stranded RNA dependent activato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95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phosphatase 1, regulatory subunit 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03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phosphatase 1A, magnesium dependent, alpha isofor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23371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phosphatase 1D magnesium-dependent, delta isoform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03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phosphatase 2 (formerly 2A), catalytic subunit, alpha isofor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04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phosphatase 2 (formerly 2A), catalytic subunit, beta isofor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41178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phosphatase 2 (formerly 2A), regulatory subunit A (PR 65), beta isofor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04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phosphatase 3, catalytic subunit, beta isofor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70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phosphatase 3, regulatory subunit B, alpha isoform (calcineurin B, type II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72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phosphatase 5, catalytic subuni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0623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S (alpha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7246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yrosine phosphatase, non-receptor type 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90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yrosine phosphatase, non-receptor type 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01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yrosine phosphatase, non-receptor type substrate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007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yrosine phosphatase, receptor type, 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8076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some (prosome, macropain) subunit, beta type 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59935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some (prosome, macropain) subunit, beta type 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9206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inergic receptor P2X, ligand-gated ion channel, 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7620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inergic receptor P2Y, G-protein coupled, 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8295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D and CARD domain containin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31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27A, member RAS oncogene family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8368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3D, member RAS oncogene family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40727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p guanine nucleotide exchange factor (GEF) 2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082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 guanyl releasing protein 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40805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 homolog gene family, member 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89194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 homolog gene family, member C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03653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eptor-interacting serine-threonine kinase 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2086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enerating islet-derived 3 gamm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38678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or of G-protein signaling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2776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or of G-protein signaling 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41900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or of G-protein signalling 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1199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ory factor X, 1 (influences HLA class II expression)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J29901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 proto-oncogen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40867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 GDP dissociation inhibitor (GDI) alph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28577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, GDP dissociation inhibitor (GDI) bet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66851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J00502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1 class I, A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2402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1 class I, CE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5044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1 class I, CE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30059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1 class I, CE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38902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1 class I, locus Ke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2312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1 class Ib gene, H2-TL-like, grc region (N1) /// RT1 class Ib gene, H2-TL-like, grc region (N3) /// RT1 class Ib gene, H2-TL-like, grc region(N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50083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1 class Ib, locus Aw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39569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1 class Ib, locus Aw2 /// histocompatibility 2, T region locus 24 /// RT1 class I, CE2 /// RT1-149 protein /// RT1 class I, CE15 /// RT1 class I, CE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6479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1 class Ib, locus Aw2 /// RT1 class I, CE12 /// RT1 class I, CE1 /// RT1 class I, CE2 /// RT1 class I, CE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J27612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1 class Ib, locus Aw2 /// RT1 class I, CE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J24970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1 class Ib, locus Aw2 /// RT1 class Ia, locus A2 /// RT1 class I, A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92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1 class Ib, locus M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J24397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1 class Ib, locus S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37824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1 class II, locus B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71520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1 class II, locus B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0048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1 class II, locus D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952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1 class II, locus Db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8296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1-149 prote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82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00 calcium binding protein A8 (calgranulin A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58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00 calcium binding protein A9 (calgranulin B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19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00 protein, beta polypeptid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68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hlafen 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00982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reted and transmembrane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00138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reted phosphoprotein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9605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in, platele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41158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questosome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95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 (or cysteine) peptidase inhibitor, clade A, member 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438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 (or cysteine) peptidase inhibitor, clade D, member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62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 (or cysteine) peptidase inhibitor, clade E, member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91576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 (or cysteine) peptidase inhibitor, clade G, member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51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 (or cysteine) proteinase inhibitor, clade A (alpha-1 antiproteinase, antitrypsin), member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17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amyloid P-componen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67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3/ankyrin domain gene 3 /// hypothetical gene supported by NM_02167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401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3-domain binding protein 5 (BTK-associa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55089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alophor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81934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deroflexin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261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er and activator of transcription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79956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er and activator of transcription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11392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er and activator of transcription 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06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er and activator of transcription 5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7762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er and activator of transcription 5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66309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er and activator of transcription interacting protein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8208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1700029B21Rik prote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01239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butyrophilin-like 8 (predicted) /// butyrophilin-like 7 /// butyrophilin-like 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24489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DnaJ (Hsp40) homolog, subfamily B, member 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81894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DnaJ (Hsp40) homolog, subfamily B, member 12 /// similar to DnaJ (Hsp40) homolog, subfamily B, member 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41169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immunoglobulin heavy chain 6 (Igh-6) /// similar to Ig H-chain V-region precursor /// similar to single chain Fv antibody fragment scFv 7-10A /// similar to Ig heavy chain V region MC101 precurso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02963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immunoglobulin light chain variable region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38828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KIAA0962 prote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07118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KIAA1086 protein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10479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Liver-expressed antimicrobial peptide 2 precursor (LEAP-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28301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RIKEN cDNA 2810451A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09906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RIKEN cDNA D430028G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89285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Small inducible cytokine B13 precursor (CXCL13) (B lymphocyte chemoattractant) (CXC chemokine BLC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8824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inducible cytokine subfamily E, member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8938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F related kin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9360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35, member B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9765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atostatin receptor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9350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140 nuclear body prote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8953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stic paraplegia 21 homolog (human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21708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rm associated antigen 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2168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leen tyrosine kin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80123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ndin 2, extracellular matrix prote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40921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routy-related, EVH1 domain containing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041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c family associated phosphoprotein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8032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IP1 homology and U-Box containing protein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05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eroxide dismutase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67154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eroxide dismutase 2, mitochondrial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37705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ression of tumorigenicity 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10079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ressor of cytokine signaling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56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ressor of cytokine signaling 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7086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ressor of cytokine signaling 6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67106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chykinin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309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P binding prote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91957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cell receptor beta cha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2708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cell receptor gamma cha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40649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c protein tyrosine kin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52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spanin 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38166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tricopeptide repeat domain 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58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oredoxin reductase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66630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ombomodul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13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ombopoiet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68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omboxane A synthase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11160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moma viral proto-oncogene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0507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moma viral proto-oncogene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4531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mus cell antigen 1, thet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0139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al1 cytotoxic granule-associated RNA binding protein-like 1 (mapp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20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ssue factor pathway inhibito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7950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ssue factor pathway inhibitor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81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ssue inhibitor of metalloproteinase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98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ssue inhibitor of metalloproteinase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91911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AIP3 interacting protein 1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95706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ll interacting protein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31055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ll-like receptor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05702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ll-like receptor 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31746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ll-like receptor 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68444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ll-like receptor 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33845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ll-like receptor 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09588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ll-like receptor adaptor molecule 2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14050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F family member-associated Nf-kappa B activator /// hypothetical gene supported by NM_14578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38887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elongation factor A (SII) 1 /// similar to transcription elongation factor IIS - mou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25281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elongation factor A (SII), 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23168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elongation factor B (SIII), polypeptide 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38166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 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8445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 Pur-bet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67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forming growth factor alph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42070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forming growth factor, beta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55691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forming, acidic coiled-coil containing protein 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78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4 superfamily member 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5752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er 1, ATP-binding cassette, sub-family B (MDR/TAP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205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er 2, ATP-binding cassette, sub-family B (MDR/TAP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04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foil factor 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8787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k-fused gen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8284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yptophan hydroxylase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2415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berous sclerosis 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714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(ligand) superfamily, member 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80081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(ligand) superfamily, member 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81922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(TNF superfamily, member 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28368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ligand superfamily member 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87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receptor superfamily, member 11b (osteoprotegerin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6960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receptor superfamily, member 14 (herpesvirus entry mediator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09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receptor superfamily, member 1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04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receptor superfamily, member 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14832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tumor necrosis factor receptor shedding aminopeptidase regulato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37624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osylprotein sulfotransferase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29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 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8614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DP-Gal:betaGlcNAc beta 1,4- galactosyltransferase, polypeptide 1 (mapp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81812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cuolar protein sorting 33A (yeast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81160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cuolar protein sorting 45 (yeast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01027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scular endothelial zinc finger 1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759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v 1 oncogen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30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-crk sarcoma virus CT10 oncogene homolog (avian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21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-erb-b2 erythroblastic leukemia viral oncogene homolog 3 (avian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41110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sicle-associated membrane protein, associated protein 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55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-ets erythroblastosis virus E26 oncogene homolog 1 (avian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38495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amin K epoxide reductase complex, subunit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156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ronect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26846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oltage-dependent anion channel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35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oltage-dependent anion channel 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98314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on Willebrand facto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28377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-rel reticuloendotheliosis viral oncogene homolog A (avian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63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gless-type MMTV integration site 5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41726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-box binding protein 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526081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-ray repair complementing defective repair in Chinese hamster cells 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535358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TH domain family 2 (predicted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4002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and BTB domain containing 7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615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protein 14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02501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protein 3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379973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, DHHC domain containing 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943537</w:t>
            </w:r>
          </w:p>
        </w:tc>
        <w:tc>
          <w:tcPr>
            <w:tcW w:w="644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yx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“Y” indicates signal detected above background for gene probeset in 20% or more of the chips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†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/>
        <w:t>“</w:t>
      </w:r>
      <w:r>
        <w:rPr/>
        <w:t>Y” indicates significant differential gene expression within the Sham, SBR50, SBR50/IL-6, and SBR50/IL-6/G groups using False Discovery Rate (FDR) = 10%. “N” indicates not significant differential gene expression. “NA” indicates genes not included in the analysis because of not being detected in at least 20% of the chips.</w:t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Moran et al. 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8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18</w:t>
    </w:r>
    <w:r>
      <w:rPr/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ZTopofFormChar">
    <w:name w:val="z-Top of Form Char"/>
    <w:qFormat/>
    <w:rPr>
      <w:rFonts w:ascii="Arial" w:hAnsi="Arial" w:cs="Arial"/>
      <w:vanish/>
      <w:sz w:val="16"/>
      <w:szCs w:val="16"/>
    </w:rPr>
  </w:style>
  <w:style w:type="character" w:styleId="ZBottomofFormChar">
    <w:name w:val="z-Bottom of Form Char"/>
    <w:qFormat/>
    <w:rPr>
      <w:rFonts w:ascii="Arial" w:hAnsi="Arial" w:cs="Arial"/>
      <w:vanish/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3T13:53:00Z</dcterms:created>
  <dc:creator>ANA MORAN</dc:creator>
  <dc:description/>
  <cp:keywords/>
  <dc:language>en-US</dc:language>
  <cp:lastModifiedBy>Stephen Thacker</cp:lastModifiedBy>
  <cp:lastPrinted>2007-10-15T11:09:00Z</cp:lastPrinted>
  <dcterms:modified xsi:type="dcterms:W3CDTF">2011-06-04T16:35:00Z</dcterms:modified>
  <cp:revision>11</cp:revision>
  <dc:subject/>
  <dc:title>Supplemental Table 1</dc:title>
</cp:coreProperties>
</file>